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2A5" w:rsidRPr="008952A5" w:rsidRDefault="008952A5" w:rsidP="00CC0004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8952A5">
        <w:rPr>
          <w:rFonts w:asciiTheme="majorBidi" w:hAnsiTheme="majorBidi" w:cstheme="majorBidi"/>
          <w:b/>
          <w:bCs/>
        </w:rPr>
        <w:t>Supplementary Table 2.</w:t>
      </w:r>
      <w:proofErr w:type="gramEnd"/>
      <w:r w:rsidRPr="008952A5">
        <w:rPr>
          <w:rFonts w:asciiTheme="majorBidi" w:hAnsiTheme="majorBidi" w:cstheme="majorBidi"/>
        </w:rPr>
        <w:t xml:space="preserve"> List of the 48 differentially expressed microRNAs (10 cellular and 38 EBV-encoded) between </w:t>
      </w:r>
      <w:proofErr w:type="spellStart"/>
      <w:r w:rsidRPr="008952A5">
        <w:rPr>
          <w:rFonts w:asciiTheme="majorBidi" w:hAnsiTheme="majorBidi" w:cstheme="majorBidi"/>
        </w:rPr>
        <w:t>plasmablastic</w:t>
      </w:r>
      <w:proofErr w:type="spellEnd"/>
      <w:r w:rsidRPr="008952A5">
        <w:rPr>
          <w:rFonts w:asciiTheme="majorBidi" w:hAnsiTheme="majorBidi" w:cstheme="majorBidi"/>
        </w:rPr>
        <w:t xml:space="preserve"> lymphoma and </w:t>
      </w:r>
      <w:proofErr w:type="spellStart"/>
      <w:r w:rsidRPr="008952A5">
        <w:rPr>
          <w:rFonts w:asciiTheme="majorBidi" w:hAnsiTheme="majorBidi" w:cstheme="majorBidi"/>
        </w:rPr>
        <w:t>extramedullary</w:t>
      </w:r>
      <w:proofErr w:type="spellEnd"/>
      <w:r w:rsidRPr="008952A5">
        <w:rPr>
          <w:rFonts w:asciiTheme="majorBidi" w:hAnsiTheme="majorBidi" w:cstheme="majorBidi"/>
        </w:rPr>
        <w:t xml:space="preserve"> </w:t>
      </w:r>
      <w:proofErr w:type="spellStart"/>
      <w:r w:rsidRPr="008952A5">
        <w:rPr>
          <w:rFonts w:asciiTheme="majorBidi" w:hAnsiTheme="majorBidi" w:cstheme="majorBidi"/>
        </w:rPr>
        <w:t>plasmacytoma</w:t>
      </w:r>
      <w:proofErr w:type="spellEnd"/>
      <w:r w:rsidRPr="008952A5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90"/>
        <w:gridCol w:w="1127"/>
        <w:gridCol w:w="988"/>
        <w:gridCol w:w="1554"/>
      </w:tblGrid>
      <w:tr w:rsidR="008952A5" w:rsidRPr="0040630C" w:rsidTr="00CC0004">
        <w:trPr>
          <w:trHeight w:val="279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40630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ind w:left="40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p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ind w:left="10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FC (abs)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b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b/>
                <w:w w:val="99"/>
                <w:sz w:val="16"/>
                <w:szCs w:val="16"/>
              </w:rPr>
              <w:t>Regulation in PBL</w:t>
            </w:r>
          </w:p>
        </w:tc>
      </w:tr>
      <w:tr w:rsidR="008952A5" w:rsidRPr="0040630C" w:rsidTr="00CC0004">
        <w:trPr>
          <w:trHeight w:val="20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2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15" w:type="dxa"/>
            <w:gridSpan w:val="2"/>
          </w:tcPr>
          <w:p w:rsidR="008952A5" w:rsidRPr="0040630C" w:rsidRDefault="008952A5" w:rsidP="00C87F8B">
            <w:pPr>
              <w:spacing w:line="2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20" w:lineRule="exac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8952A5" w:rsidRPr="0040630C" w:rsidTr="00CC0004">
        <w:trPr>
          <w:trHeight w:val="253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0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4494695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3,68E+07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6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0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4778709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,9048457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1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626908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3258.896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1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132136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74.66306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2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7350873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2.095806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3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3338085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4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3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3841942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70.02017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457786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4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4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1335708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98.2036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4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19868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7750762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5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5378168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219064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5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425354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74.16504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6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266382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36694.03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6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7-3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719589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69.61597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</w:tcPr>
          <w:p w:rsidR="008952A5" w:rsidRPr="0040630C" w:rsidRDefault="008952A5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7-5p</w:t>
            </w:r>
          </w:p>
        </w:tc>
        <w:tc>
          <w:tcPr>
            <w:tcW w:w="1127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9113962</w:t>
            </w:r>
          </w:p>
        </w:tc>
        <w:tc>
          <w:tcPr>
            <w:tcW w:w="988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994.609</w:t>
            </w:r>
          </w:p>
        </w:tc>
        <w:tc>
          <w:tcPr>
            <w:tcW w:w="1554" w:type="dxa"/>
          </w:tcPr>
          <w:p w:rsidR="008952A5" w:rsidRPr="0040630C" w:rsidRDefault="008952A5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8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5118324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277.1221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8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30962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.90181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9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4510972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183.54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19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68828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80.41446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0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007042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346921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1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5480364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.90181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2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99607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971.4686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812900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8213065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2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0195836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613.284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3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7982349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0.43048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3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6911246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2.032148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4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8767755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4.381615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4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907905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6.250734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5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564096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2250628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5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310684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4826.83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6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9791852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6013.859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6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794938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60.2118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7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26735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8"/>
                <w:sz w:val="16"/>
                <w:szCs w:val="16"/>
              </w:rPr>
              <w:t>1.35E+0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7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7673319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42.40404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8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9387834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517.218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8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917798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766.7925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9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429360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673.6873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ebv-miR-BART9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33099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147.942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1275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9673198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.6331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1304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5158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158721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218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9204442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796294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221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77592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05.01736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3609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9.26E-04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0.52395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3613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165587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382947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375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927238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5.853855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5"/>
                <w:sz w:val="16"/>
                <w:szCs w:val="16"/>
              </w:rPr>
              <w:t>down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3922-5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415826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0152922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hsa-miR-625-3p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925378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4347847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8952A5" w:rsidRPr="0040630C" w:rsidTr="00CC0004">
        <w:trPr>
          <w:trHeight w:val="244"/>
          <w:jc w:val="center"/>
        </w:trPr>
        <w:tc>
          <w:tcPr>
            <w:tcW w:w="1790" w:type="dxa"/>
            <w:vAlign w:val="bottom"/>
          </w:tcPr>
          <w:p w:rsidR="008952A5" w:rsidRPr="0040630C" w:rsidRDefault="008952A5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hsa-miR-665</w:t>
            </w:r>
          </w:p>
        </w:tc>
        <w:tc>
          <w:tcPr>
            <w:tcW w:w="1127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1589593</w:t>
            </w:r>
          </w:p>
        </w:tc>
        <w:tc>
          <w:tcPr>
            <w:tcW w:w="988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416358</w:t>
            </w:r>
          </w:p>
        </w:tc>
        <w:tc>
          <w:tcPr>
            <w:tcW w:w="1554" w:type="dxa"/>
            <w:vAlign w:val="bottom"/>
          </w:tcPr>
          <w:p w:rsidR="008952A5" w:rsidRPr="0040630C" w:rsidRDefault="008952A5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0630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</w:tbl>
    <w:p w:rsidR="008952A5" w:rsidRPr="008952A5" w:rsidRDefault="008952A5">
      <w:pPr>
        <w:rPr>
          <w:rFonts w:asciiTheme="majorBidi" w:hAnsiTheme="majorBidi" w:cstheme="majorBidi"/>
        </w:rPr>
      </w:pPr>
    </w:p>
    <w:sectPr w:rsidR="008952A5" w:rsidRPr="0089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A5"/>
    <w:rsid w:val="00096FF6"/>
    <w:rsid w:val="000C22A7"/>
    <w:rsid w:val="0040630C"/>
    <w:rsid w:val="006F2D41"/>
    <w:rsid w:val="008952A5"/>
    <w:rsid w:val="00CC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5:00Z</dcterms:created>
  <dcterms:modified xsi:type="dcterms:W3CDTF">2017-11-15T12:55:00Z</dcterms:modified>
</cp:coreProperties>
</file>